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50674" w:rsidRPr="000F312A" w:rsidRDefault="00F50674" w:rsidP="00F5067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</w:p>
    <w:p w:rsidR="00F50674" w:rsidRPr="000F312A" w:rsidRDefault="00F50674" w:rsidP="00F5067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sing Extended Complexity Theory to Test SMEs</w:t>
      </w:r>
      <w:r w:rsidRPr="000F31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’</w:t>
      </w:r>
      <w:r w:rsidRPr="000F312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doption of Blockchain-based Loan System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-0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-20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If you agree, please paste√in the bar of “I agree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3027"/>
      </w:tblGrid>
      <w:tr w:rsidR="00F50674" w:rsidRPr="000F312A" w:rsidTr="008546CF">
        <w:tc>
          <w:tcPr>
            <w:tcW w:w="8522" w:type="dxa"/>
            <w:gridSpan w:val="2"/>
          </w:tcPr>
          <w:p w:rsidR="00F50674" w:rsidRPr="000F312A" w:rsidRDefault="00F50674" w:rsidP="008546CF">
            <w:pPr>
              <w:ind w:firstLineChars="1700" w:firstLine="409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claimer</w:t>
            </w:r>
          </w:p>
        </w:tc>
      </w:tr>
      <w:tr w:rsidR="00F50674" w:rsidRPr="000F312A" w:rsidTr="008546CF">
        <w:trPr>
          <w:trHeight w:val="936"/>
        </w:trPr>
        <w:tc>
          <w:tcPr>
            <w:tcW w:w="549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 volunteered to take part in this anonymous survey. </w:t>
            </w:r>
          </w:p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All information is authorized to be public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No conflict of interest exists. </w:t>
            </w:r>
          </w:p>
        </w:tc>
        <w:tc>
          <w:tcPr>
            <w:tcW w:w="3027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  <w:p w:rsidR="00F50674" w:rsidRPr="000F312A" w:rsidRDefault="00F50674" w:rsidP="008546CF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gree______</w:t>
            </w: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in the bar of your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50674" w:rsidRPr="000F312A" w:rsidTr="008546CF">
        <w:tc>
          <w:tcPr>
            <w:tcW w:w="2840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1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F50674" w:rsidRPr="000F312A" w:rsidTr="008546CF">
        <w:tc>
          <w:tcPr>
            <w:tcW w:w="2840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841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1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in the bar of your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50674" w:rsidRPr="000F312A" w:rsidTr="008546CF"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.D</w:t>
            </w:r>
          </w:p>
        </w:tc>
      </w:tr>
      <w:tr w:rsidR="00F50674" w:rsidRPr="000F312A" w:rsidTr="008546CF"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in the bar of your cho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50674" w:rsidRPr="000F312A" w:rsidTr="008546CF"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</w:t>
            </w: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</w:t>
            </w: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</w:t>
            </w: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50</w:t>
            </w:r>
          </w:p>
        </w:tc>
      </w:tr>
      <w:tr w:rsidR="00F50674" w:rsidRPr="000F312A" w:rsidTr="008546CF"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in the bar of your cho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3"/>
        <w:gridCol w:w="1117"/>
        <w:gridCol w:w="2268"/>
        <w:gridCol w:w="2410"/>
        <w:gridCol w:w="1184"/>
      </w:tblGrid>
      <w:tr w:rsidR="00F50674" w:rsidRPr="000F312A" w:rsidTr="008546CF">
        <w:tc>
          <w:tcPr>
            <w:tcW w:w="1543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50,000</w:t>
            </w:r>
          </w:p>
        </w:tc>
        <w:tc>
          <w:tcPr>
            <w:tcW w:w="2268" w:type="dxa"/>
          </w:tcPr>
          <w:p w:rsidR="00F50674" w:rsidRPr="000F312A" w:rsidRDefault="00F50674" w:rsidP="008546CF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≥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000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amp;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,000</w:t>
            </w:r>
          </w:p>
        </w:tc>
        <w:tc>
          <w:tcPr>
            <w:tcW w:w="2410" w:type="dxa"/>
          </w:tcPr>
          <w:p w:rsidR="00F50674" w:rsidRPr="000F312A" w:rsidRDefault="00F50674" w:rsidP="008546CF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≥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amp;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00,000</w:t>
            </w:r>
          </w:p>
        </w:tc>
        <w:tc>
          <w:tcPr>
            <w:tcW w:w="118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≥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</w:tr>
      <w:tr w:rsidR="00F50674" w:rsidRPr="000F312A" w:rsidTr="008546CF">
        <w:tc>
          <w:tcPr>
            <w:tcW w:w="1543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arly Income </w:t>
            </w:r>
          </w:p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us dollar)</w:t>
            </w:r>
          </w:p>
        </w:tc>
        <w:tc>
          <w:tcPr>
            <w:tcW w:w="1117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in the bar of your choice (1-strongly disagree;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F50674" w:rsidRPr="000F312A" w:rsidTr="008546CF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d risk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</w:rPr>
              <w:t>⑦</w:t>
            </w: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ing Blockchain-based loan system is risky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t is not wise to use Blockchain-based loan system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t may cost too much to get a loan by using Blockchain-based loan system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widowControl/>
        <w:snapToGrid w:val="0"/>
        <w:spacing w:line="312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F50674" w:rsidRPr="000F312A" w:rsidRDefault="00F50674" w:rsidP="00F50674">
      <w:pPr>
        <w:widowControl/>
        <w:snapToGrid w:val="0"/>
        <w:spacing w:line="312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lease paste√</w:t>
      </w:r>
      <w:r w:rsidRPr="000F31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the bar of your choice (1-strongly disagree;</w:t>
      </w:r>
      <w:r w:rsidRPr="000F31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F50674" w:rsidRPr="000F312A" w:rsidTr="008546CF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ward sensitivity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⑦</w:t>
            </w: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sing Blockchain-based loan system is a good opportunity to get fast and low </w:t>
            </w: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terest loan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sing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lockchain-based loan system</w:t>
            </w: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n quickly bring considerable returns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sing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Blockchain-based loan </w:t>
            </w:r>
            <w:r w:rsidRPr="000F312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ystem can make our company better than peers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widowControl/>
        <w:snapToGrid w:val="0"/>
        <w:spacing w:line="312" w:lineRule="auto"/>
        <w:rPr>
          <w:rFonts w:ascii="Times New Roman" w:hAnsi="Times New Roman" w:cs="Times New Roman"/>
          <w:vanish/>
          <w:color w:val="000000" w:themeColor="text1"/>
          <w:kern w:val="0"/>
          <w:sz w:val="24"/>
          <w:szCs w:val="24"/>
        </w:rPr>
      </w:pPr>
    </w:p>
    <w:p w:rsidR="00F50674" w:rsidRPr="000F312A" w:rsidRDefault="00F50674" w:rsidP="00F50674">
      <w:pPr>
        <w:widowControl/>
        <w:snapToGrid w:val="0"/>
        <w:spacing w:line="312" w:lineRule="auto"/>
        <w:rPr>
          <w:rFonts w:ascii="Times New Roman" w:eastAsia="Batang" w:hAnsi="Times New Roman" w:cs="Times New Roman"/>
          <w:vanish/>
          <w:color w:val="000000" w:themeColor="text1"/>
          <w:kern w:val="0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in the bar of your choice (1-strongly disagree;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F50674" w:rsidRPr="000F312A" w:rsidTr="008546CF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fairnes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⑦</w:t>
            </w: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company can falsify data makes me feel fair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lockchain-based loan system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ives our company more opportunities for fair competition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ns issued in the form of crypto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cy can reduce bribery and improve opportunities for fair competitio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in the bar of your choice (1-strongly disagree;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F50674" w:rsidRPr="000F312A" w:rsidTr="008546CF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mplexity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⑦</w:t>
            </w: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U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 xml:space="preserve">sing Blockchain-based loan system is 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 complex undertaking, with unique challenge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 xml:space="preserve">Using Blockchain-based loan system increases the complexity of data collecting and 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configuration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Overall,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>using Blockchain-based loan system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 xml:space="preserve"> has increased my workloa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Please paste√in the bar of your choice (1-strongly disagree;</w:t>
      </w:r>
      <w:r w:rsidRPr="000F31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F312A">
        <w:rPr>
          <w:rFonts w:ascii="Times New Roman" w:hAnsi="Times New Roman" w:cs="Times New Roman"/>
          <w:color w:val="000000" w:themeColor="text1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F50674" w:rsidRPr="000F312A" w:rsidTr="008546CF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age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nti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SimSun" w:eastAsia="SimSun" w:hAnsi="SimSun" w:cs="SimSun" w:hint="eastAsia"/>
                <w:b/>
                <w:bCs/>
                <w:color w:val="000000" w:themeColor="text1"/>
                <w:sz w:val="24"/>
                <w:szCs w:val="24"/>
              </w:rPr>
              <w:t>⑦</w:t>
            </w: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>I am interested in using Blockchain-based loan system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ill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e </w:t>
            </w: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lockchain-based loan system</w:t>
            </w:r>
            <w:r w:rsidRPr="000F3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obtain loans for our company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0674" w:rsidRPr="000F312A" w:rsidTr="008546CF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0F31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>I will recommend Blockchain-based loan system to others to use for loa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50674" w:rsidRPr="000F312A" w:rsidRDefault="00F50674" w:rsidP="008546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50674" w:rsidRPr="000F312A" w:rsidRDefault="00F50674" w:rsidP="00F506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0674" w:rsidRPr="000F312A" w:rsidRDefault="00F50674" w:rsidP="00F50674">
      <w:pPr>
        <w:rPr>
          <w:color w:val="000000" w:themeColor="text1"/>
        </w:rPr>
      </w:pPr>
    </w:p>
    <w:p w:rsidR="00F50674" w:rsidRPr="000F312A" w:rsidRDefault="00F50674" w:rsidP="00F50674">
      <w:pPr>
        <w:rPr>
          <w:color w:val="000000" w:themeColor="text1"/>
        </w:rPr>
      </w:pPr>
    </w:p>
    <w:p w:rsidR="00F50674" w:rsidRPr="000F312A" w:rsidRDefault="00F50674" w:rsidP="00F50674">
      <w:pPr>
        <w:rPr>
          <w:color w:val="000000" w:themeColor="text1"/>
        </w:rPr>
      </w:pPr>
    </w:p>
    <w:p w:rsidR="00F50674" w:rsidRPr="000F312A" w:rsidRDefault="00F50674" w:rsidP="00F50674">
      <w:pPr>
        <w:rPr>
          <w:color w:val="000000" w:themeColor="text1"/>
        </w:rPr>
      </w:pPr>
    </w:p>
    <w:p w:rsidR="00F50674" w:rsidRPr="000F312A" w:rsidRDefault="00F50674" w:rsidP="00F50674">
      <w:pPr>
        <w:rPr>
          <w:color w:val="000000" w:themeColor="text1"/>
        </w:rPr>
      </w:pPr>
    </w:p>
    <w:p w:rsidR="0083745F" w:rsidRDefault="00F50674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74"/>
    <w:rsid w:val="00CE2B2A"/>
    <w:rsid w:val="00F50674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D33F7-6E5B-430A-994D-15250464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67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1-28T14:23:00Z</dcterms:created>
  <dcterms:modified xsi:type="dcterms:W3CDTF">2021-01-28T14:24:00Z</dcterms:modified>
</cp:coreProperties>
</file>